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-43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9"/>
        <w:gridCol w:w="1549"/>
        <w:gridCol w:w="1549"/>
        <w:gridCol w:w="1549"/>
        <w:gridCol w:w="1550"/>
      </w:tblGrid>
      <w:tr w:rsidR="0047435D" w:rsidRPr="00CC11E0" w:rsidTr="005853B8">
        <w:trPr>
          <w:trHeight w:val="283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Target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Clone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Fluorophore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Cat no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Manufacturer</w:t>
            </w:r>
          </w:p>
        </w:tc>
      </w:tr>
      <w:tr w:rsidR="0047435D" w:rsidRPr="00CC11E0" w:rsidTr="005853B8">
        <w:trPr>
          <w:trHeight w:val="283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H-2Kb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AF6-88.5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116507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47435D" w:rsidRPr="00CC11E0" w:rsidTr="005853B8">
        <w:trPr>
          <w:trHeight w:val="283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I-a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M5.114.15.2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107614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47435D" w:rsidRPr="00CC11E0" w:rsidTr="005853B8">
        <w:trPr>
          <w:trHeight w:val="283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CD80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16-10A1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BV421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104725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47435D" w:rsidRPr="00CC11E0" w:rsidTr="005853B8">
        <w:trPr>
          <w:trHeight w:val="283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H-2Db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KH95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111507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47435D" w:rsidRPr="00CC11E0" w:rsidTr="005853B8">
        <w:trPr>
          <w:trHeight w:val="283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CD54</w:t>
            </w:r>
            <w:r>
              <w:rPr>
                <w:rFonts w:ascii="Arial" w:hAnsi="Arial" w:cs="Arial"/>
                <w:sz w:val="20"/>
                <w:szCs w:val="20"/>
              </w:rPr>
              <w:t xml:space="preserve"> (Icam-1)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YN1/1.7.4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116119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47435D" w:rsidRPr="00CC11E0" w:rsidTr="005853B8">
        <w:trPr>
          <w:trHeight w:val="283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CD274(PD-L1)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10F.962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BV421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124315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47435D" w:rsidRPr="00CC11E0" w:rsidTr="005853B8">
        <w:trPr>
          <w:trHeight w:val="283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FASL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MFL3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106605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47435D" w:rsidRPr="00CC11E0" w:rsidTr="005853B8">
        <w:trPr>
          <w:trHeight w:val="283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CD140a (Pdgfra)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APA5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135907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47435D" w:rsidRPr="00CC11E0" w:rsidTr="005853B8">
        <w:trPr>
          <w:trHeight w:val="283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CD324(E-cadherin)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DECMA-1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BV421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147319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435D" w:rsidRPr="00CC11E0" w:rsidRDefault="0047435D" w:rsidP="005853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1E0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bookmarkStart w:id="0" w:name="_GoBack"/>
        <w:bookmarkEnd w:id="0"/>
      </w:tr>
    </w:tbl>
    <w:p w:rsidR="00485F90" w:rsidRDefault="00485F90"/>
    <w:sectPr w:rsidR="00485F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35D"/>
    <w:rsid w:val="0047435D"/>
    <w:rsid w:val="00485F90"/>
    <w:rsid w:val="00895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856D7E-8170-4499-9D29-B19FA69D8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435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ana Kyriaki Kerzeli</dc:creator>
  <cp:keywords/>
  <dc:description/>
  <cp:lastModifiedBy>Iliana Kyriaki Kerzeli</cp:lastModifiedBy>
  <cp:revision>1</cp:revision>
  <dcterms:created xsi:type="dcterms:W3CDTF">2021-04-16T16:08:00Z</dcterms:created>
  <dcterms:modified xsi:type="dcterms:W3CDTF">2021-04-16T16:09:00Z</dcterms:modified>
</cp:coreProperties>
</file>